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8E527" w14:textId="49A72F77" w:rsidR="007113B2" w:rsidRPr="00814A66" w:rsidRDefault="000262E5" w:rsidP="007113B2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  <w:b/>
          <w:bCs/>
        </w:rPr>
        <w:t>e</w:t>
      </w:r>
      <w:r w:rsidR="000F0F34" w:rsidRPr="00814A66">
        <w:rPr>
          <w:rFonts w:ascii="Times New Roman" w:hAnsi="Times New Roman" w:cs="Times New Roman"/>
          <w:b/>
          <w:bCs/>
        </w:rPr>
        <w:t xml:space="preserve">-table </w:t>
      </w:r>
      <w:r w:rsidRPr="00814A66">
        <w:rPr>
          <w:rFonts w:ascii="Times New Roman" w:hAnsi="Times New Roman" w:cs="Times New Roman"/>
          <w:b/>
          <w:bCs/>
        </w:rPr>
        <w:t>1</w:t>
      </w:r>
      <w:r w:rsidR="000F0F34" w:rsidRPr="00814A66">
        <w:rPr>
          <w:rFonts w:ascii="Times New Roman" w:hAnsi="Times New Roman" w:cs="Times New Roman"/>
          <w:b/>
          <w:bCs/>
        </w:rPr>
        <w:t>.</w:t>
      </w:r>
      <w:r w:rsidR="000F0F34" w:rsidRPr="00814A66">
        <w:rPr>
          <w:rFonts w:ascii="Times New Roman" w:hAnsi="Times New Roman" w:cs="Times New Roman"/>
        </w:rPr>
        <w:t xml:space="preserve"> Results of hierarchical frailty (random effects) cause specific models (overall cohort)</w:t>
      </w:r>
    </w:p>
    <w:p w14:paraId="5C1495CA" w14:textId="18A17367" w:rsidR="000F0F34" w:rsidRPr="00814A66" w:rsidRDefault="000F0F34" w:rsidP="007113B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4A66" w:rsidRPr="00814A66" w14:paraId="2AD9CE78" w14:textId="77777777" w:rsidTr="000F0F34">
        <w:tc>
          <w:tcPr>
            <w:tcW w:w="2337" w:type="dxa"/>
          </w:tcPr>
          <w:p w14:paraId="46105B90" w14:textId="4B0EAF91" w:rsidR="000F0F34" w:rsidRPr="00814A66" w:rsidRDefault="000F0F34" w:rsidP="007113B2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37" w:type="dxa"/>
          </w:tcPr>
          <w:p w14:paraId="7C958C6F" w14:textId="062964C0" w:rsidR="000F0F34" w:rsidRPr="00814A66" w:rsidRDefault="00947B47" w:rsidP="000F0F34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e</w:t>
            </w:r>
            <w:r w:rsidR="000F0F34" w:rsidRPr="00814A66">
              <w:rPr>
                <w:rFonts w:ascii="Times New Roman" w:hAnsi="Times New Roman" w:cs="Times New Roman"/>
              </w:rPr>
              <w:t>xp(coefficient)</w:t>
            </w:r>
          </w:p>
        </w:tc>
        <w:tc>
          <w:tcPr>
            <w:tcW w:w="2338" w:type="dxa"/>
          </w:tcPr>
          <w:p w14:paraId="10397876" w14:textId="37399BFA" w:rsidR="000F0F34" w:rsidRPr="00814A66" w:rsidRDefault="000F0F34" w:rsidP="000F0F34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Standard error (coefficient)</w:t>
            </w:r>
          </w:p>
        </w:tc>
        <w:tc>
          <w:tcPr>
            <w:tcW w:w="2338" w:type="dxa"/>
          </w:tcPr>
          <w:p w14:paraId="07CEFD58" w14:textId="075CC497" w:rsidR="000F0F34" w:rsidRPr="00814A66" w:rsidRDefault="000F0F34" w:rsidP="000F0F34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P value</w:t>
            </w:r>
          </w:p>
        </w:tc>
      </w:tr>
      <w:tr w:rsidR="00814A66" w:rsidRPr="00814A66" w14:paraId="07203D2B" w14:textId="77777777" w:rsidTr="000F0F34">
        <w:tc>
          <w:tcPr>
            <w:tcW w:w="2337" w:type="dxa"/>
          </w:tcPr>
          <w:p w14:paraId="00D29F99" w14:textId="4CF7C75D" w:rsidR="000F0F34" w:rsidRPr="00814A66" w:rsidRDefault="000F0F34" w:rsidP="007113B2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7" w:type="dxa"/>
          </w:tcPr>
          <w:p w14:paraId="2B41676E" w14:textId="1958BD83" w:rsidR="000F0F34" w:rsidRPr="00814A66" w:rsidRDefault="000F0F34" w:rsidP="000F0F34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338" w:type="dxa"/>
          </w:tcPr>
          <w:p w14:paraId="0729BF4E" w14:textId="00733168" w:rsidR="000F0F34" w:rsidRPr="00814A66" w:rsidRDefault="000F0F34" w:rsidP="000F0F34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0</w:t>
            </w:r>
            <w:r w:rsidR="00947B47" w:rsidRPr="00814A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679CD83B" w14:textId="031ADAB9" w:rsidR="000F0F34" w:rsidRPr="00814A66" w:rsidRDefault="000F0F34" w:rsidP="000F0F34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01</w:t>
            </w:r>
          </w:p>
        </w:tc>
      </w:tr>
      <w:tr w:rsidR="00814A66" w:rsidRPr="00814A66" w14:paraId="6D554EA7" w14:textId="77777777" w:rsidTr="000F0F34">
        <w:tc>
          <w:tcPr>
            <w:tcW w:w="2337" w:type="dxa"/>
          </w:tcPr>
          <w:p w14:paraId="5EC7A153" w14:textId="0236D8E5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7" w:type="dxa"/>
          </w:tcPr>
          <w:p w14:paraId="2B84E497" w14:textId="7FD93FCD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338" w:type="dxa"/>
          </w:tcPr>
          <w:p w14:paraId="24423CDD" w14:textId="5E3B1A60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338" w:type="dxa"/>
          </w:tcPr>
          <w:p w14:paraId="1C25B31E" w14:textId="3D4E6EF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01</w:t>
            </w:r>
          </w:p>
        </w:tc>
      </w:tr>
      <w:tr w:rsidR="00814A66" w:rsidRPr="00814A66" w14:paraId="6FAACC0B" w14:textId="77777777" w:rsidTr="000F0F34">
        <w:tc>
          <w:tcPr>
            <w:tcW w:w="2337" w:type="dxa"/>
          </w:tcPr>
          <w:p w14:paraId="7AD761CD" w14:textId="7B26F0D4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Proportion of time in Canada</w:t>
            </w:r>
          </w:p>
        </w:tc>
        <w:tc>
          <w:tcPr>
            <w:tcW w:w="2337" w:type="dxa"/>
          </w:tcPr>
          <w:p w14:paraId="33CFE4BE" w14:textId="45894254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38" w:type="dxa"/>
          </w:tcPr>
          <w:p w14:paraId="49871CD2" w14:textId="084D001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14A6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38" w:type="dxa"/>
          </w:tcPr>
          <w:p w14:paraId="5F698F49" w14:textId="42699726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7</w:t>
            </w:r>
          </w:p>
        </w:tc>
      </w:tr>
      <w:tr w:rsidR="00814A66" w:rsidRPr="00814A66" w14:paraId="4F5C344F" w14:textId="77777777" w:rsidTr="000F0F34">
        <w:tc>
          <w:tcPr>
            <w:tcW w:w="2337" w:type="dxa"/>
          </w:tcPr>
          <w:p w14:paraId="4A4333BE" w14:textId="292E8897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Neighborhood-level income quartiles</w:t>
            </w:r>
          </w:p>
        </w:tc>
        <w:tc>
          <w:tcPr>
            <w:tcW w:w="2337" w:type="dxa"/>
          </w:tcPr>
          <w:p w14:paraId="0F24D9A4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3BE2559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0AB86BA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37420466" w14:textId="77777777" w:rsidTr="000F0F34">
        <w:tc>
          <w:tcPr>
            <w:tcW w:w="2337" w:type="dxa"/>
          </w:tcPr>
          <w:p w14:paraId="25592193" w14:textId="7B9DDFAC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</w:t>
            </w:r>
            <w:r w:rsidRPr="00814A6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14A66">
              <w:rPr>
                <w:rFonts w:ascii="Times New Roman" w:hAnsi="Times New Roman" w:cs="Times New Roman"/>
              </w:rPr>
              <w:t xml:space="preserve"> (lowest)</w:t>
            </w:r>
          </w:p>
        </w:tc>
        <w:tc>
          <w:tcPr>
            <w:tcW w:w="2337" w:type="dxa"/>
          </w:tcPr>
          <w:p w14:paraId="6769D300" w14:textId="07AFC8C9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338" w:type="dxa"/>
          </w:tcPr>
          <w:p w14:paraId="61D09598" w14:textId="32EB40BF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2338" w:type="dxa"/>
          </w:tcPr>
          <w:p w14:paraId="1A07C5F5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7CC6BCE4" w14:textId="77777777" w:rsidTr="000F0F34">
        <w:tc>
          <w:tcPr>
            <w:tcW w:w="2337" w:type="dxa"/>
          </w:tcPr>
          <w:p w14:paraId="4642BD94" w14:textId="600A6616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2</w:t>
            </w:r>
            <w:r w:rsidRPr="00814A66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337" w:type="dxa"/>
          </w:tcPr>
          <w:p w14:paraId="096FAD03" w14:textId="026433EE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338" w:type="dxa"/>
          </w:tcPr>
          <w:p w14:paraId="1C4D0231" w14:textId="466A941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338" w:type="dxa"/>
          </w:tcPr>
          <w:p w14:paraId="5159CAD2" w14:textId="0FF2AA62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1D88833F" w14:textId="77777777" w:rsidTr="000F0F34">
        <w:tc>
          <w:tcPr>
            <w:tcW w:w="2337" w:type="dxa"/>
          </w:tcPr>
          <w:p w14:paraId="1399C967" w14:textId="47804A7D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3</w:t>
            </w:r>
            <w:r w:rsidRPr="00814A66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2337" w:type="dxa"/>
          </w:tcPr>
          <w:p w14:paraId="0DD0317D" w14:textId="6DD1349E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338" w:type="dxa"/>
          </w:tcPr>
          <w:p w14:paraId="070748D1" w14:textId="4EE40504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338" w:type="dxa"/>
          </w:tcPr>
          <w:p w14:paraId="3D811ED4" w14:textId="01D2966B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33438286" w14:textId="77777777" w:rsidTr="000F0F34">
        <w:tc>
          <w:tcPr>
            <w:tcW w:w="2337" w:type="dxa"/>
          </w:tcPr>
          <w:p w14:paraId="251B04EC" w14:textId="1928D804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4</w:t>
            </w:r>
            <w:r w:rsidRPr="00814A6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2337" w:type="dxa"/>
          </w:tcPr>
          <w:p w14:paraId="1898A788" w14:textId="7339A65F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338" w:type="dxa"/>
          </w:tcPr>
          <w:p w14:paraId="335FBF0F" w14:textId="41403E3D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338" w:type="dxa"/>
          </w:tcPr>
          <w:p w14:paraId="7B317431" w14:textId="06E1297E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3CE2AE45" w14:textId="77777777" w:rsidTr="000F0F34">
        <w:tc>
          <w:tcPr>
            <w:tcW w:w="2337" w:type="dxa"/>
          </w:tcPr>
          <w:p w14:paraId="6DC74272" w14:textId="26DBA6D0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5</w:t>
            </w:r>
            <w:r w:rsidRPr="00814A6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14A66">
              <w:rPr>
                <w:rFonts w:ascii="Times New Roman" w:hAnsi="Times New Roman" w:cs="Times New Roman"/>
              </w:rPr>
              <w:t xml:space="preserve"> (highest)</w:t>
            </w:r>
          </w:p>
        </w:tc>
        <w:tc>
          <w:tcPr>
            <w:tcW w:w="2337" w:type="dxa"/>
          </w:tcPr>
          <w:p w14:paraId="104D1384" w14:textId="03D1C4BC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338" w:type="dxa"/>
          </w:tcPr>
          <w:p w14:paraId="77F26B6B" w14:textId="62B478F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338" w:type="dxa"/>
          </w:tcPr>
          <w:p w14:paraId="2A0FD81E" w14:textId="0701771C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26E8AD3F" w14:textId="77777777" w:rsidTr="000F0F34">
        <w:tc>
          <w:tcPr>
            <w:tcW w:w="2337" w:type="dxa"/>
          </w:tcPr>
          <w:p w14:paraId="0662AAC0" w14:textId="3EE8670B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mmigration class</w:t>
            </w:r>
          </w:p>
        </w:tc>
        <w:tc>
          <w:tcPr>
            <w:tcW w:w="2337" w:type="dxa"/>
          </w:tcPr>
          <w:p w14:paraId="123D38D5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1B9F5E1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61AA2E9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22133A5F" w14:textId="77777777" w:rsidTr="000F0F34">
        <w:tc>
          <w:tcPr>
            <w:tcW w:w="2337" w:type="dxa"/>
          </w:tcPr>
          <w:p w14:paraId="474B133E" w14:textId="1AA19C3D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Economic</w:t>
            </w:r>
          </w:p>
        </w:tc>
        <w:tc>
          <w:tcPr>
            <w:tcW w:w="2337" w:type="dxa"/>
          </w:tcPr>
          <w:p w14:paraId="262E04B2" w14:textId="1595FABA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38" w:type="dxa"/>
          </w:tcPr>
          <w:p w14:paraId="4E76EBF7" w14:textId="09E24156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2338" w:type="dxa"/>
          </w:tcPr>
          <w:p w14:paraId="434751A0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089F7DE9" w14:textId="77777777" w:rsidTr="000F0F34">
        <w:tc>
          <w:tcPr>
            <w:tcW w:w="2337" w:type="dxa"/>
          </w:tcPr>
          <w:p w14:paraId="56B320C8" w14:textId="55DBED4E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337" w:type="dxa"/>
          </w:tcPr>
          <w:p w14:paraId="30FD836E" w14:textId="6FC1DB4D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338" w:type="dxa"/>
          </w:tcPr>
          <w:p w14:paraId="08A7E696" w14:textId="259DD1F0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338" w:type="dxa"/>
          </w:tcPr>
          <w:p w14:paraId="2C45B0E1" w14:textId="426095C5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4734CC9B" w14:textId="77777777" w:rsidTr="000F0F34">
        <w:tc>
          <w:tcPr>
            <w:tcW w:w="2337" w:type="dxa"/>
          </w:tcPr>
          <w:p w14:paraId="69AE02C6" w14:textId="3A5EA2D8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337" w:type="dxa"/>
          </w:tcPr>
          <w:p w14:paraId="53AD496F" w14:textId="2B868680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338" w:type="dxa"/>
          </w:tcPr>
          <w:p w14:paraId="39E7098E" w14:textId="11F006DA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338" w:type="dxa"/>
          </w:tcPr>
          <w:p w14:paraId="6F666B71" w14:textId="14A4D22E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0FBBBA9C" w14:textId="77777777" w:rsidTr="000F0F34">
        <w:tc>
          <w:tcPr>
            <w:tcW w:w="2337" w:type="dxa"/>
          </w:tcPr>
          <w:p w14:paraId="4F9A2834" w14:textId="2B37FF42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337" w:type="dxa"/>
          </w:tcPr>
          <w:p w14:paraId="6805412F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CA2904D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386A6D9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0209944C" w14:textId="77777777" w:rsidTr="000F0F34">
        <w:tc>
          <w:tcPr>
            <w:tcW w:w="2337" w:type="dxa"/>
          </w:tcPr>
          <w:p w14:paraId="176C4EB1" w14:textId="41799A40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37" w:type="dxa"/>
          </w:tcPr>
          <w:p w14:paraId="31138A88" w14:textId="1817100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2338" w:type="dxa"/>
          </w:tcPr>
          <w:p w14:paraId="55B66004" w14:textId="7A6213A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338" w:type="dxa"/>
          </w:tcPr>
          <w:p w14:paraId="508E66C6" w14:textId="445D608B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110D7A81" w14:textId="77777777" w:rsidTr="000F0F34">
        <w:tc>
          <w:tcPr>
            <w:tcW w:w="2337" w:type="dxa"/>
          </w:tcPr>
          <w:p w14:paraId="6BBEFACB" w14:textId="5317B8C5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37" w:type="dxa"/>
          </w:tcPr>
          <w:p w14:paraId="18A834CF" w14:textId="6BA1FD0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2338" w:type="dxa"/>
          </w:tcPr>
          <w:p w14:paraId="07FEB4CE" w14:textId="7E7E793D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338" w:type="dxa"/>
          </w:tcPr>
          <w:p w14:paraId="516B00E0" w14:textId="2015CBF8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0D325B5E" w14:textId="77777777" w:rsidTr="000F0F34">
        <w:tc>
          <w:tcPr>
            <w:tcW w:w="2337" w:type="dxa"/>
          </w:tcPr>
          <w:p w14:paraId="347942F0" w14:textId="14EA61AD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337" w:type="dxa"/>
          </w:tcPr>
          <w:p w14:paraId="2B09D12C" w14:textId="5A62FD95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338" w:type="dxa"/>
          </w:tcPr>
          <w:p w14:paraId="32AA529C" w14:textId="6AD6733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338" w:type="dxa"/>
          </w:tcPr>
          <w:p w14:paraId="4B300B67" w14:textId="5E0CF28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3</w:t>
            </w:r>
          </w:p>
        </w:tc>
      </w:tr>
      <w:tr w:rsidR="00814A66" w:rsidRPr="00814A66" w14:paraId="28504269" w14:textId="77777777" w:rsidTr="000F0F34">
        <w:tc>
          <w:tcPr>
            <w:tcW w:w="2337" w:type="dxa"/>
          </w:tcPr>
          <w:p w14:paraId="30D97A48" w14:textId="74138AF7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2337" w:type="dxa"/>
          </w:tcPr>
          <w:p w14:paraId="2234FC37" w14:textId="799EA8E3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2338" w:type="dxa"/>
          </w:tcPr>
          <w:p w14:paraId="65BC9E93" w14:textId="6BC835BA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338" w:type="dxa"/>
          </w:tcPr>
          <w:p w14:paraId="101C4A04" w14:textId="7D2AF65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30B2C2BB" w14:textId="77777777" w:rsidTr="000F0F34">
        <w:tc>
          <w:tcPr>
            <w:tcW w:w="2337" w:type="dxa"/>
          </w:tcPr>
          <w:p w14:paraId="547A8B7C" w14:textId="70C19D0C" w:rsidR="00947B47" w:rsidRPr="00814A66" w:rsidRDefault="00947B47" w:rsidP="00947B47">
            <w:pPr>
              <w:ind w:firstLine="160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337" w:type="dxa"/>
          </w:tcPr>
          <w:p w14:paraId="7C45E5A4" w14:textId="7046D15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338" w:type="dxa"/>
          </w:tcPr>
          <w:p w14:paraId="2087BD5D" w14:textId="750711E4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338" w:type="dxa"/>
          </w:tcPr>
          <w:p w14:paraId="12786B22" w14:textId="658DDB19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6256AC86" w14:textId="77777777" w:rsidTr="003C27A6">
        <w:tc>
          <w:tcPr>
            <w:tcW w:w="9350" w:type="dxa"/>
            <w:gridSpan w:val="4"/>
          </w:tcPr>
          <w:p w14:paraId="74EDD022" w14:textId="7FE5BA05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ncome</w:t>
            </w:r>
          </w:p>
        </w:tc>
      </w:tr>
      <w:tr w:rsidR="00814A66" w:rsidRPr="00814A66" w14:paraId="1882745B" w14:textId="77777777" w:rsidTr="000F0F34">
        <w:tc>
          <w:tcPr>
            <w:tcW w:w="2337" w:type="dxa"/>
          </w:tcPr>
          <w:p w14:paraId="3A95EFB1" w14:textId="3B92DCE7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GII</w:t>
            </w:r>
          </w:p>
        </w:tc>
        <w:tc>
          <w:tcPr>
            <w:tcW w:w="2337" w:type="dxa"/>
          </w:tcPr>
          <w:p w14:paraId="25191ED6" w14:textId="7C1D96C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338" w:type="dxa"/>
          </w:tcPr>
          <w:p w14:paraId="4FC0C0CC" w14:textId="478B7424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2338" w:type="dxa"/>
          </w:tcPr>
          <w:p w14:paraId="30B12FC5" w14:textId="7DF6C005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&lt;0.001</w:t>
            </w:r>
          </w:p>
        </w:tc>
      </w:tr>
      <w:tr w:rsidR="00814A66" w:rsidRPr="00814A66" w14:paraId="202B178E" w14:textId="77777777" w:rsidTr="000F0F34">
        <w:tc>
          <w:tcPr>
            <w:tcW w:w="2337" w:type="dxa"/>
          </w:tcPr>
          <w:p w14:paraId="4D757D50" w14:textId="3EFF1E61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Female*GII</w:t>
            </w:r>
          </w:p>
        </w:tc>
        <w:tc>
          <w:tcPr>
            <w:tcW w:w="2337" w:type="dxa"/>
          </w:tcPr>
          <w:p w14:paraId="2F553BA2" w14:textId="55BD504C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2338" w:type="dxa"/>
          </w:tcPr>
          <w:p w14:paraId="73DD79F5" w14:textId="47267DD1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2338" w:type="dxa"/>
          </w:tcPr>
          <w:p w14:paraId="129CB07B" w14:textId="7A471BFE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02</w:t>
            </w:r>
          </w:p>
        </w:tc>
      </w:tr>
      <w:tr w:rsidR="00814A66" w:rsidRPr="00814A66" w14:paraId="15E80E8E" w14:textId="77777777" w:rsidTr="000F0F34">
        <w:tc>
          <w:tcPr>
            <w:tcW w:w="2337" w:type="dxa"/>
          </w:tcPr>
          <w:p w14:paraId="79C1692A" w14:textId="77777777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BEC7C87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A71FBB9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1D28FEB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2CDC0930" w14:textId="77777777" w:rsidTr="00961641">
        <w:tc>
          <w:tcPr>
            <w:tcW w:w="9350" w:type="dxa"/>
            <w:gridSpan w:val="4"/>
          </w:tcPr>
          <w:p w14:paraId="0998254F" w14:textId="7BE1F219" w:rsidR="00947B47" w:rsidRPr="00814A66" w:rsidRDefault="00947B47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Random effects (group level = country of citizenship)</w:t>
            </w:r>
          </w:p>
        </w:tc>
      </w:tr>
      <w:tr w:rsidR="00814A66" w:rsidRPr="00814A66" w14:paraId="2450E719" w14:textId="77777777" w:rsidTr="000F0F34">
        <w:tc>
          <w:tcPr>
            <w:tcW w:w="2337" w:type="dxa"/>
          </w:tcPr>
          <w:p w14:paraId="5818648B" w14:textId="497CCA73" w:rsidR="00947B47" w:rsidRPr="00814A66" w:rsidRDefault="00947B47" w:rsidP="000262E5">
            <w:pPr>
              <w:tabs>
                <w:tab w:val="right" w:pos="21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AD6082E" w14:textId="679BE8FC" w:rsidR="00947B47" w:rsidRPr="00814A66" w:rsidRDefault="000262E5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Std deviation</w:t>
            </w:r>
          </w:p>
        </w:tc>
        <w:tc>
          <w:tcPr>
            <w:tcW w:w="2338" w:type="dxa"/>
          </w:tcPr>
          <w:p w14:paraId="4004A4D4" w14:textId="4CBE24A4" w:rsidR="00947B47" w:rsidRPr="00814A66" w:rsidRDefault="000262E5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2338" w:type="dxa"/>
          </w:tcPr>
          <w:p w14:paraId="0D3423DF" w14:textId="77777777" w:rsidR="00947B47" w:rsidRPr="00814A66" w:rsidRDefault="00947B47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262E5" w:rsidRPr="00814A66" w14:paraId="2C9D8AAF" w14:textId="77777777" w:rsidTr="000F0F34">
        <w:tc>
          <w:tcPr>
            <w:tcW w:w="2337" w:type="dxa"/>
          </w:tcPr>
          <w:p w14:paraId="69857463" w14:textId="45C9157D" w:rsidR="000262E5" w:rsidRPr="00814A66" w:rsidRDefault="000262E5" w:rsidP="00947B47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37" w:type="dxa"/>
          </w:tcPr>
          <w:p w14:paraId="3FCEDE25" w14:textId="5D1A91A8" w:rsidR="000262E5" w:rsidRPr="00814A66" w:rsidRDefault="000262E5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38" w:type="dxa"/>
          </w:tcPr>
          <w:p w14:paraId="7E2D05A8" w14:textId="253A9908" w:rsidR="000262E5" w:rsidRPr="00814A66" w:rsidRDefault="000262E5" w:rsidP="00947B47">
            <w:pPr>
              <w:jc w:val="right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338" w:type="dxa"/>
          </w:tcPr>
          <w:p w14:paraId="203F0488" w14:textId="77777777" w:rsidR="000262E5" w:rsidRPr="00814A66" w:rsidRDefault="000262E5" w:rsidP="00947B4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4D4FEF4" w14:textId="77777777" w:rsidR="000F0F34" w:rsidRPr="00814A66" w:rsidRDefault="000F0F34" w:rsidP="007113B2">
      <w:pPr>
        <w:spacing w:after="0" w:line="240" w:lineRule="auto"/>
        <w:rPr>
          <w:rFonts w:ascii="Times New Roman" w:hAnsi="Times New Roman" w:cs="Times New Roman"/>
        </w:rPr>
      </w:pPr>
    </w:p>
    <w:p w14:paraId="5BA70B44" w14:textId="2DD4B4F5" w:rsidR="000262E5" w:rsidRPr="00814A66" w:rsidRDefault="000262E5">
      <w:pPr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br w:type="page"/>
      </w:r>
    </w:p>
    <w:p w14:paraId="2873D424" w14:textId="5E49DE47" w:rsidR="000262E5" w:rsidRPr="00814A66" w:rsidRDefault="000262E5" w:rsidP="000262E5">
      <w:pPr>
        <w:rPr>
          <w:rFonts w:ascii="Times New Roman" w:hAnsi="Times New Roman" w:cs="Times New Roman"/>
          <w:lang w:val="en-US"/>
        </w:rPr>
      </w:pPr>
      <w:r w:rsidRPr="00814A66">
        <w:rPr>
          <w:rFonts w:ascii="Times New Roman" w:hAnsi="Times New Roman" w:cs="Times New Roman"/>
          <w:b/>
          <w:bCs/>
          <w:lang w:val="en-US"/>
        </w:rPr>
        <w:lastRenderedPageBreak/>
        <w:t xml:space="preserve">e-table 2. </w:t>
      </w:r>
      <w:r w:rsidRPr="00814A66">
        <w:rPr>
          <w:rFonts w:ascii="Times New Roman" w:hAnsi="Times New Roman" w:cs="Times New Roman"/>
          <w:lang w:val="en-US"/>
        </w:rPr>
        <w:t>Key Variables in the models, their sources, and operation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14A66" w:rsidRPr="00814A66" w14:paraId="0B7340FA" w14:textId="77777777" w:rsidTr="002B5920">
        <w:tc>
          <w:tcPr>
            <w:tcW w:w="3116" w:type="dxa"/>
          </w:tcPr>
          <w:p w14:paraId="7E9E4277" w14:textId="77777777" w:rsidR="000262E5" w:rsidRPr="00814A66" w:rsidRDefault="000262E5" w:rsidP="002B5920">
            <w:pPr>
              <w:rPr>
                <w:rFonts w:ascii="Times New Roman" w:hAnsi="Times New Roman" w:cs="Times New Roman"/>
                <w:b/>
                <w:bCs/>
              </w:rPr>
            </w:pPr>
            <w:r w:rsidRPr="00814A66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3117" w:type="dxa"/>
          </w:tcPr>
          <w:p w14:paraId="1868C3D2" w14:textId="77777777" w:rsidR="000262E5" w:rsidRPr="00814A66" w:rsidRDefault="000262E5" w:rsidP="002B5920">
            <w:pPr>
              <w:rPr>
                <w:rFonts w:ascii="Times New Roman" w:hAnsi="Times New Roman" w:cs="Times New Roman"/>
                <w:b/>
                <w:bCs/>
              </w:rPr>
            </w:pPr>
            <w:r w:rsidRPr="00814A66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3117" w:type="dxa"/>
          </w:tcPr>
          <w:p w14:paraId="062D1B0C" w14:textId="77777777" w:rsidR="000262E5" w:rsidRPr="00814A66" w:rsidRDefault="000262E5" w:rsidP="002B5920">
            <w:pPr>
              <w:rPr>
                <w:rFonts w:ascii="Times New Roman" w:hAnsi="Times New Roman" w:cs="Times New Roman"/>
                <w:b/>
                <w:bCs/>
              </w:rPr>
            </w:pPr>
            <w:r w:rsidRPr="00814A66">
              <w:rPr>
                <w:rFonts w:ascii="Times New Roman" w:hAnsi="Times New Roman" w:cs="Times New Roman"/>
                <w:b/>
                <w:bCs/>
              </w:rPr>
              <w:t>Data source and operationalization</w:t>
            </w:r>
          </w:p>
        </w:tc>
      </w:tr>
      <w:tr w:rsidR="00814A66" w:rsidRPr="00814A66" w14:paraId="69B42224" w14:textId="77777777" w:rsidTr="002B5920">
        <w:tc>
          <w:tcPr>
            <w:tcW w:w="3116" w:type="dxa"/>
          </w:tcPr>
          <w:p w14:paraId="5F907156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  <w:r w:rsidRPr="00814A66">
              <w:rPr>
                <w:rFonts w:ascii="Times New Roman" w:hAnsi="Times New Roman" w:cs="Times New Roman"/>
                <w:i/>
                <w:iCs/>
              </w:rPr>
              <w:t>Exposures</w:t>
            </w:r>
          </w:p>
        </w:tc>
        <w:tc>
          <w:tcPr>
            <w:tcW w:w="3117" w:type="dxa"/>
          </w:tcPr>
          <w:p w14:paraId="4358EB20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5410045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2357D86A" w14:textId="77777777" w:rsidTr="002B5920">
        <w:tc>
          <w:tcPr>
            <w:tcW w:w="3116" w:type="dxa"/>
          </w:tcPr>
          <w:p w14:paraId="3E8EBF6E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552BE93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biological sex </w:t>
            </w:r>
          </w:p>
        </w:tc>
        <w:tc>
          <w:tcPr>
            <w:tcW w:w="3117" w:type="dxa"/>
          </w:tcPr>
          <w:p w14:paraId="5265B830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RPBD. Female vs. male (binary)</w:t>
            </w:r>
          </w:p>
        </w:tc>
      </w:tr>
      <w:tr w:rsidR="00814A66" w:rsidRPr="00814A66" w14:paraId="4ACC703C" w14:textId="77777777" w:rsidTr="002B5920">
        <w:tc>
          <w:tcPr>
            <w:tcW w:w="3116" w:type="dxa"/>
          </w:tcPr>
          <w:p w14:paraId="7C161F37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Country of origin </w:t>
            </w:r>
          </w:p>
        </w:tc>
        <w:tc>
          <w:tcPr>
            <w:tcW w:w="3117" w:type="dxa"/>
          </w:tcPr>
          <w:p w14:paraId="77B87078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Based on country of citizenship at the time of application, immigrants were classified to belong to one of the pre-specified world regions, whereas long-term residents were considered Canadian</w:t>
            </w:r>
          </w:p>
        </w:tc>
        <w:tc>
          <w:tcPr>
            <w:tcW w:w="3117" w:type="dxa"/>
          </w:tcPr>
          <w:p w14:paraId="79BFB695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RCC</w:t>
            </w:r>
          </w:p>
        </w:tc>
      </w:tr>
      <w:tr w:rsidR="00814A66" w:rsidRPr="00814A66" w14:paraId="26CFBFB0" w14:textId="77777777" w:rsidTr="002B5920">
        <w:tc>
          <w:tcPr>
            <w:tcW w:w="3116" w:type="dxa"/>
          </w:tcPr>
          <w:p w14:paraId="1FFA7C40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Gender Inequality Index</w:t>
            </w:r>
          </w:p>
        </w:tc>
        <w:tc>
          <w:tcPr>
            <w:tcW w:w="3117" w:type="dxa"/>
          </w:tcPr>
          <w:p w14:paraId="677D5D8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Based on data from the UNHCR</w:t>
            </w:r>
          </w:p>
        </w:tc>
        <w:tc>
          <w:tcPr>
            <w:tcW w:w="3117" w:type="dxa"/>
          </w:tcPr>
          <w:p w14:paraId="4F7A8379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UNHCR </w:t>
            </w:r>
          </w:p>
          <w:p w14:paraId="2A129AF7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5A8E28AA" w14:textId="77777777" w:rsidTr="002B5920">
        <w:tc>
          <w:tcPr>
            <w:tcW w:w="3116" w:type="dxa"/>
          </w:tcPr>
          <w:p w14:paraId="0AF98122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  <w:r w:rsidRPr="00814A66">
              <w:rPr>
                <w:rFonts w:ascii="Times New Roman" w:hAnsi="Times New Roman" w:cs="Times New Roman"/>
                <w:i/>
                <w:iCs/>
              </w:rPr>
              <w:t>Outcomes</w:t>
            </w:r>
          </w:p>
        </w:tc>
        <w:tc>
          <w:tcPr>
            <w:tcW w:w="3117" w:type="dxa"/>
          </w:tcPr>
          <w:p w14:paraId="20DB9FB0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17" w:type="dxa"/>
          </w:tcPr>
          <w:p w14:paraId="2489EE78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Binary outcomes</w:t>
            </w:r>
          </w:p>
        </w:tc>
      </w:tr>
      <w:tr w:rsidR="00814A66" w:rsidRPr="00814A66" w14:paraId="22FA3245" w14:textId="77777777" w:rsidTr="002B5920">
        <w:tc>
          <w:tcPr>
            <w:tcW w:w="3116" w:type="dxa"/>
          </w:tcPr>
          <w:p w14:paraId="1ABAEF02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ncidence of ischemic stroke</w:t>
            </w:r>
          </w:p>
        </w:tc>
        <w:tc>
          <w:tcPr>
            <w:tcW w:w="3117" w:type="dxa"/>
          </w:tcPr>
          <w:p w14:paraId="106FCCC3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  <w:r w:rsidRPr="00814A66">
              <w:rPr>
                <w:rFonts w:ascii="Times New Roman" w:hAnsi="Times New Roman" w:cs="Times New Roman"/>
              </w:rPr>
              <w:t xml:space="preserve">An emergency department visit or acute care hospitalization with a diagnosis of ischemic stroke, using </w:t>
            </w:r>
            <w:bookmarkStart w:id="1" w:name="_Hlk52260128"/>
            <w:r w:rsidRPr="00814A66">
              <w:rPr>
                <w:rFonts w:ascii="Times New Roman" w:hAnsi="Times New Roman" w:cs="Times New Roman"/>
              </w:rPr>
              <w:t xml:space="preserve">International Statistical Classification of Diseases and Related Health Problems (ICD)-10 codes: </w:t>
            </w:r>
            <w:bookmarkEnd w:id="1"/>
            <w:r w:rsidRPr="00814A66">
              <w:rPr>
                <w:rFonts w:ascii="Times New Roman" w:hAnsi="Times New Roman" w:cs="Times New Roman"/>
              </w:rPr>
              <w:t>H34.1, I63.x, I64.x</w:t>
            </w:r>
          </w:p>
        </w:tc>
        <w:tc>
          <w:tcPr>
            <w:tcW w:w="3117" w:type="dxa"/>
          </w:tcPr>
          <w:p w14:paraId="2C0F0EB0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IHI-DAD or NACRS</w:t>
            </w:r>
          </w:p>
          <w:p w14:paraId="58B3321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  <w:p w14:paraId="6D960A2D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Time-to-event outcomes</w:t>
            </w:r>
          </w:p>
          <w:p w14:paraId="30114E6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</w:tr>
      <w:tr w:rsidR="00814A66" w:rsidRPr="00814A66" w14:paraId="23285B6C" w14:textId="77777777" w:rsidTr="002B5920">
        <w:tc>
          <w:tcPr>
            <w:tcW w:w="3116" w:type="dxa"/>
          </w:tcPr>
          <w:p w14:paraId="73673AE9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  <w:r w:rsidRPr="00814A66">
              <w:rPr>
                <w:rFonts w:ascii="Times New Roman" w:hAnsi="Times New Roman" w:cs="Times New Roman"/>
                <w:i/>
                <w:iCs/>
              </w:rPr>
              <w:t>Covariates</w:t>
            </w:r>
          </w:p>
        </w:tc>
        <w:tc>
          <w:tcPr>
            <w:tcW w:w="3117" w:type="dxa"/>
          </w:tcPr>
          <w:p w14:paraId="5A4BDF2D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17" w:type="dxa"/>
          </w:tcPr>
          <w:p w14:paraId="2BBD95CB" w14:textId="77777777" w:rsidR="000262E5" w:rsidRPr="00814A66" w:rsidRDefault="000262E5" w:rsidP="002B592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14A66" w:rsidRPr="00814A66" w14:paraId="67B90F2D" w14:textId="77777777" w:rsidTr="002B5920">
        <w:tc>
          <w:tcPr>
            <w:tcW w:w="3116" w:type="dxa"/>
          </w:tcPr>
          <w:p w14:paraId="5E480D6F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17" w:type="dxa"/>
          </w:tcPr>
          <w:p w14:paraId="0D3834F1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Biological age</w:t>
            </w:r>
          </w:p>
        </w:tc>
        <w:tc>
          <w:tcPr>
            <w:tcW w:w="3117" w:type="dxa"/>
          </w:tcPr>
          <w:p w14:paraId="4053BE51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RPDB. Continuous</w:t>
            </w:r>
          </w:p>
        </w:tc>
      </w:tr>
      <w:tr w:rsidR="00814A66" w:rsidRPr="00814A66" w14:paraId="471618E2" w14:textId="77777777" w:rsidTr="002B5920">
        <w:tc>
          <w:tcPr>
            <w:tcW w:w="3116" w:type="dxa"/>
          </w:tcPr>
          <w:p w14:paraId="418824D0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Neighbourhood-level income</w:t>
            </w:r>
          </w:p>
        </w:tc>
        <w:tc>
          <w:tcPr>
            <w:tcW w:w="3117" w:type="dxa"/>
          </w:tcPr>
          <w:p w14:paraId="1EF915E2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Based on self-reported income in postal code-linked data</w:t>
            </w:r>
          </w:p>
        </w:tc>
        <w:tc>
          <w:tcPr>
            <w:tcW w:w="3117" w:type="dxa"/>
          </w:tcPr>
          <w:p w14:paraId="54C93C2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ensus and PCCF. Quintiles.</w:t>
            </w:r>
          </w:p>
        </w:tc>
      </w:tr>
      <w:tr w:rsidR="00814A66" w:rsidRPr="00814A66" w14:paraId="447DEC1F" w14:textId="77777777" w:rsidTr="002B5920">
        <w:tc>
          <w:tcPr>
            <w:tcW w:w="3116" w:type="dxa"/>
          </w:tcPr>
          <w:p w14:paraId="35C57915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3117" w:type="dxa"/>
          </w:tcPr>
          <w:p w14:paraId="73C2F271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8DBD4C3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Binary variables</w:t>
            </w:r>
          </w:p>
        </w:tc>
      </w:tr>
      <w:tr w:rsidR="00814A66" w:rsidRPr="00814A66" w14:paraId="4AD9FAB0" w14:textId="77777777" w:rsidTr="002B5920">
        <w:tc>
          <w:tcPr>
            <w:tcW w:w="3116" w:type="dxa"/>
          </w:tcPr>
          <w:p w14:paraId="2DD82C57" w14:textId="77777777" w:rsidR="000262E5" w:rsidRPr="00814A66" w:rsidRDefault="000262E5" w:rsidP="002B5920">
            <w:pPr>
              <w:ind w:firstLine="164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17" w:type="dxa"/>
          </w:tcPr>
          <w:p w14:paraId="5929DF98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≥ 1 Hospitalization </w:t>
            </w:r>
          </w:p>
          <w:p w14:paraId="3673A9D4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OR </w:t>
            </w:r>
          </w:p>
          <w:p w14:paraId="0E46FB2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≥ 2 physician claims in a two-year period</w:t>
            </w:r>
          </w:p>
          <w:p w14:paraId="541E493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OR </w:t>
            </w:r>
          </w:p>
          <w:p w14:paraId="28EC4782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 physician claim followed by another physician claim or hospitalization within two years.</w:t>
            </w:r>
          </w:p>
        </w:tc>
        <w:tc>
          <w:tcPr>
            <w:tcW w:w="3117" w:type="dxa"/>
          </w:tcPr>
          <w:p w14:paraId="0B800F5C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IHI-DAD/OHIP.</w:t>
            </w:r>
          </w:p>
        </w:tc>
      </w:tr>
      <w:tr w:rsidR="00814A66" w:rsidRPr="00814A66" w14:paraId="6325AE77" w14:textId="77777777" w:rsidTr="002B5920">
        <w:tc>
          <w:tcPr>
            <w:tcW w:w="3116" w:type="dxa"/>
          </w:tcPr>
          <w:p w14:paraId="2773099B" w14:textId="77777777" w:rsidR="000262E5" w:rsidRPr="00814A66" w:rsidRDefault="000262E5" w:rsidP="002B5920">
            <w:pPr>
              <w:ind w:firstLine="164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117" w:type="dxa"/>
          </w:tcPr>
          <w:p w14:paraId="034446B8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≥ 3 physician diagnostic code (250) in a one-year period.</w:t>
            </w:r>
          </w:p>
          <w:p w14:paraId="6D59B84A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5FFD89C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OHIP.</w:t>
            </w:r>
          </w:p>
        </w:tc>
      </w:tr>
      <w:tr w:rsidR="00814A66" w:rsidRPr="00814A66" w14:paraId="03C7327C" w14:textId="77777777" w:rsidTr="002B5920">
        <w:tc>
          <w:tcPr>
            <w:tcW w:w="3116" w:type="dxa"/>
          </w:tcPr>
          <w:p w14:paraId="37A2E43F" w14:textId="77777777" w:rsidR="000262E5" w:rsidRPr="00814A66" w:rsidRDefault="000262E5" w:rsidP="002B5920">
            <w:pPr>
              <w:ind w:firstLine="164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117" w:type="dxa"/>
          </w:tcPr>
          <w:p w14:paraId="7F1B16A1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1 hospitalization </w:t>
            </w:r>
            <w:r w:rsidRPr="00814A66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4D402535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1 ED visit </w:t>
            </w:r>
            <w:r w:rsidRPr="00814A66">
              <w:rPr>
                <w:rFonts w:ascii="Times New Roman" w:hAnsi="Times New Roman" w:cs="Times New Roman"/>
                <w:b/>
                <w:bCs/>
              </w:rPr>
              <w:t>OR</w:t>
            </w:r>
            <w:r w:rsidRPr="00814A66">
              <w:rPr>
                <w:rFonts w:ascii="Times New Roman" w:hAnsi="Times New Roman" w:cs="Times New Roman"/>
              </w:rPr>
              <w:t xml:space="preserve"> </w:t>
            </w:r>
          </w:p>
          <w:p w14:paraId="30E052DF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4 physician claims in 1 year</w:t>
            </w:r>
          </w:p>
        </w:tc>
        <w:tc>
          <w:tcPr>
            <w:tcW w:w="3117" w:type="dxa"/>
          </w:tcPr>
          <w:p w14:paraId="28D80F14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IHI-DAD/OHIP.</w:t>
            </w:r>
          </w:p>
        </w:tc>
      </w:tr>
      <w:tr w:rsidR="00814A66" w:rsidRPr="00814A66" w14:paraId="49ED5D53" w14:textId="77777777" w:rsidTr="002B5920">
        <w:tc>
          <w:tcPr>
            <w:tcW w:w="3116" w:type="dxa"/>
          </w:tcPr>
          <w:p w14:paraId="0BE865B7" w14:textId="77777777" w:rsidR="000262E5" w:rsidRPr="00814A66" w:rsidRDefault="000262E5" w:rsidP="002B5920">
            <w:pPr>
              <w:ind w:firstLine="164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117" w:type="dxa"/>
          </w:tcPr>
          <w:p w14:paraId="6D92C677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≥1 Hospitalization for COPD</w:t>
            </w:r>
          </w:p>
          <w:p w14:paraId="32D4AAC8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OR </w:t>
            </w:r>
          </w:p>
          <w:p w14:paraId="23A895B2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≥ 3 physician claims in a two-year period</w:t>
            </w:r>
          </w:p>
          <w:p w14:paraId="15839BBE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4FA85D6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IHI-DAD/OHIP.</w:t>
            </w:r>
          </w:p>
        </w:tc>
      </w:tr>
      <w:tr w:rsidR="00814A66" w:rsidRPr="00814A66" w14:paraId="104B4D0F" w14:textId="77777777" w:rsidTr="002B5920">
        <w:tc>
          <w:tcPr>
            <w:tcW w:w="3116" w:type="dxa"/>
          </w:tcPr>
          <w:p w14:paraId="32221949" w14:textId="77777777" w:rsidR="000262E5" w:rsidRPr="00814A66" w:rsidRDefault="000262E5" w:rsidP="002B5920">
            <w:pPr>
              <w:ind w:firstLine="164"/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3117" w:type="dxa"/>
          </w:tcPr>
          <w:p w14:paraId="6130E115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 hospitalization (ICD-9 272 or</w:t>
            </w:r>
          </w:p>
          <w:p w14:paraId="2B37BB1F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lastRenderedPageBreak/>
              <w:t xml:space="preserve">ICD-10 E78 as any diagnosis, excluding suspect) </w:t>
            </w:r>
          </w:p>
          <w:p w14:paraId="14125B99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  <w:b/>
                <w:bCs/>
              </w:rPr>
              <w:t>OR</w:t>
            </w:r>
            <w:r w:rsidRPr="00814A66">
              <w:rPr>
                <w:rFonts w:ascii="Times New Roman" w:hAnsi="Times New Roman" w:cs="Times New Roman"/>
              </w:rPr>
              <w:t xml:space="preserve">  </w:t>
            </w:r>
          </w:p>
          <w:p w14:paraId="1F50AD10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2 physician claims (dxcode 272) </w:t>
            </w:r>
          </w:p>
          <w:p w14:paraId="750C064B" w14:textId="77777777" w:rsidR="000262E5" w:rsidRPr="00814A66" w:rsidRDefault="000262E5" w:rsidP="002B5920">
            <w:pPr>
              <w:rPr>
                <w:rFonts w:ascii="Times New Roman" w:hAnsi="Times New Roman" w:cs="Times New Roman"/>
                <w:b/>
                <w:bCs/>
              </w:rPr>
            </w:pPr>
            <w:r w:rsidRPr="00814A66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695A5006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1 physician claim followed by 1 hospitalization within 2 years</w:t>
            </w:r>
          </w:p>
        </w:tc>
        <w:tc>
          <w:tcPr>
            <w:tcW w:w="3117" w:type="dxa"/>
          </w:tcPr>
          <w:p w14:paraId="48BCDBD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lastRenderedPageBreak/>
              <w:t>CIHI-DAD/OHIP.</w:t>
            </w:r>
          </w:p>
        </w:tc>
      </w:tr>
      <w:tr w:rsidR="00814A66" w:rsidRPr="00814A66" w14:paraId="2711EC8F" w14:textId="77777777" w:rsidTr="002B5920">
        <w:tc>
          <w:tcPr>
            <w:tcW w:w="3116" w:type="dxa"/>
          </w:tcPr>
          <w:p w14:paraId="33D7EC87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mmigration class</w:t>
            </w:r>
          </w:p>
        </w:tc>
        <w:tc>
          <w:tcPr>
            <w:tcW w:w="3117" w:type="dxa"/>
          </w:tcPr>
          <w:p w14:paraId="7D99B3B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Family – people who immigrated under the family reunification program of immigration</w:t>
            </w:r>
          </w:p>
          <w:p w14:paraId="0C911216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Economic – people who immigrated based on points-based system of immigration</w:t>
            </w:r>
          </w:p>
          <w:p w14:paraId="346F80ED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Refugee - people who immigrated based on humanitarian grounds of immigration </w:t>
            </w:r>
          </w:p>
        </w:tc>
        <w:tc>
          <w:tcPr>
            <w:tcW w:w="3117" w:type="dxa"/>
          </w:tcPr>
          <w:p w14:paraId="34B1E102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RCC</w:t>
            </w:r>
          </w:p>
        </w:tc>
      </w:tr>
      <w:tr w:rsidR="00814A66" w:rsidRPr="00814A66" w14:paraId="4B1B7D71" w14:textId="77777777" w:rsidTr="002B5920">
        <w:tc>
          <w:tcPr>
            <w:tcW w:w="3116" w:type="dxa"/>
          </w:tcPr>
          <w:p w14:paraId="75ACF3D3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Proportion of life in Canada</w:t>
            </w:r>
          </w:p>
        </w:tc>
        <w:tc>
          <w:tcPr>
            <w:tcW w:w="3117" w:type="dxa"/>
          </w:tcPr>
          <w:p w14:paraId="0712E99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 xml:space="preserve">Calculated as </w:t>
            </w:r>
          </w:p>
          <w:p w14:paraId="7B988DD6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</w:p>
          <w:p w14:paraId="2686433B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time since immigration/(time since immigration + age at immigration)</w:t>
            </w:r>
          </w:p>
        </w:tc>
        <w:tc>
          <w:tcPr>
            <w:tcW w:w="3117" w:type="dxa"/>
          </w:tcPr>
          <w:p w14:paraId="07CDE4E9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Continuous variable</w:t>
            </w:r>
          </w:p>
          <w:p w14:paraId="00D37426" w14:textId="77777777" w:rsidR="000262E5" w:rsidRPr="00814A66" w:rsidRDefault="000262E5" w:rsidP="002B5920">
            <w:pPr>
              <w:rPr>
                <w:rFonts w:ascii="Times New Roman" w:hAnsi="Times New Roman" w:cs="Times New Roman"/>
              </w:rPr>
            </w:pPr>
            <w:r w:rsidRPr="00814A66">
              <w:rPr>
                <w:rFonts w:ascii="Times New Roman" w:hAnsi="Times New Roman" w:cs="Times New Roman"/>
              </w:rPr>
              <w:t>IRCC</w:t>
            </w:r>
          </w:p>
        </w:tc>
      </w:tr>
    </w:tbl>
    <w:p w14:paraId="78A83542" w14:textId="77777777" w:rsidR="000262E5" w:rsidRPr="00814A66" w:rsidRDefault="000262E5" w:rsidP="000262E5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t>CIHI-DAD – Canadian Institutes of Health Information – Discharge Abstract Database</w:t>
      </w:r>
    </w:p>
    <w:p w14:paraId="68102F24" w14:textId="77777777" w:rsidR="000262E5" w:rsidRPr="00814A66" w:rsidRDefault="000262E5" w:rsidP="000262E5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t>NACRS – National Ambulatory Care Reporting System</w:t>
      </w:r>
    </w:p>
    <w:p w14:paraId="4FED762F" w14:textId="77777777" w:rsidR="000262E5" w:rsidRPr="00814A66" w:rsidRDefault="000262E5" w:rsidP="000262E5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t>IRCC – Immigration, Refugees and Citizenship Canada</w:t>
      </w:r>
    </w:p>
    <w:p w14:paraId="63DBB773" w14:textId="77777777" w:rsidR="000262E5" w:rsidRPr="00814A66" w:rsidRDefault="000262E5" w:rsidP="000262E5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t>OHIP – Ontario Health Insurance Plan</w:t>
      </w:r>
    </w:p>
    <w:p w14:paraId="7F199077" w14:textId="77777777" w:rsidR="000262E5" w:rsidRPr="00814A66" w:rsidRDefault="000262E5" w:rsidP="000262E5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t>ODB – Ontario Drug Benefit</w:t>
      </w:r>
    </w:p>
    <w:p w14:paraId="12C80F55" w14:textId="77777777" w:rsidR="000262E5" w:rsidRPr="00814A66" w:rsidRDefault="000262E5" w:rsidP="000262E5">
      <w:pPr>
        <w:spacing w:after="0" w:line="240" w:lineRule="auto"/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t>PCCF – Postal Code Conversion File</w:t>
      </w:r>
      <w:r w:rsidRPr="00814A66">
        <w:rPr>
          <w:rFonts w:ascii="Times New Roman" w:hAnsi="Times New Roman" w:cs="Times New Roman"/>
        </w:rPr>
        <w:br/>
        <w:t>RPDB – Registered Persons Database</w:t>
      </w:r>
    </w:p>
    <w:p w14:paraId="542EF4D8" w14:textId="59477FA4" w:rsidR="00FC2FFD" w:rsidRPr="00814A66" w:rsidRDefault="00FC2FFD">
      <w:pPr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</w:rPr>
        <w:br w:type="page"/>
      </w:r>
    </w:p>
    <w:p w14:paraId="26F8954A" w14:textId="6CAA8563" w:rsidR="007113B2" w:rsidRPr="00814A66" w:rsidRDefault="00FC2FFD">
      <w:pPr>
        <w:rPr>
          <w:rFonts w:ascii="Times New Roman" w:hAnsi="Times New Roman" w:cs="Times New Roman"/>
        </w:rPr>
      </w:pPr>
      <w:r w:rsidRPr="00814A66">
        <w:rPr>
          <w:rFonts w:ascii="Times New Roman" w:hAnsi="Times New Roman" w:cs="Times New Roman"/>
          <w:b/>
          <w:bCs/>
        </w:rPr>
        <w:lastRenderedPageBreak/>
        <w:t xml:space="preserve">e-Figure 1. </w:t>
      </w:r>
      <w:r w:rsidRPr="00814A66">
        <w:rPr>
          <w:rFonts w:ascii="Times New Roman" w:hAnsi="Times New Roman" w:cs="Times New Roman"/>
        </w:rPr>
        <w:t>Flow diagram</w:t>
      </w:r>
    </w:p>
    <w:p w14:paraId="64CC290A" w14:textId="074F4B10" w:rsidR="00FC2FFD" w:rsidRPr="00814A66" w:rsidRDefault="00FC2FFD">
      <w:pPr>
        <w:rPr>
          <w:rFonts w:ascii="Times New Roman" w:hAnsi="Times New Roman" w:cs="Times New Roman"/>
        </w:rPr>
      </w:pPr>
    </w:p>
    <w:p w14:paraId="07FF63E8" w14:textId="37579E07" w:rsidR="00FC2FFD" w:rsidRPr="00814A66" w:rsidRDefault="00FC2FFD">
      <w:pPr>
        <w:rPr>
          <w:rFonts w:ascii="Times New Roman" w:hAnsi="Times New Roman" w:cs="Times New Roman"/>
          <w:b/>
          <w:bCs/>
        </w:rPr>
      </w:pPr>
      <w:r w:rsidRPr="00814A66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c">
            <w:drawing>
              <wp:inline distT="0" distB="0" distL="0" distR="0" wp14:anchorId="3756547A" wp14:editId="6A35EEDE">
                <wp:extent cx="5486400" cy="4580626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Text Box 2"/>
                        <wps:cNvSpPr txBox="1"/>
                        <wps:spPr>
                          <a:xfrm>
                            <a:off x="500332" y="146632"/>
                            <a:ext cx="4580626" cy="8281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4977C3" w14:textId="3A9A4272" w:rsidR="00FC2FFD" w:rsidRDefault="00FC2FFD" w:rsidP="00FC2FF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mmigrants, people arrived in Canada after 1985, aged 40-70 years and residing in Ontario, Canada on January 1, 2003 and a year prior</w:t>
                              </w:r>
                            </w:p>
                            <w:p w14:paraId="1DE4F5A8" w14:textId="116F4F41" w:rsidR="00FC2FFD" w:rsidRPr="00FC2FFD" w:rsidRDefault="00FC2FFD" w:rsidP="00FC2FF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509,25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Arrow Connector 3"/>
                        <wps:cNvCnPr>
                          <a:stCxn id="2" idx="2"/>
                          <a:endCxn id="4" idx="0"/>
                        </wps:cNvCnPr>
                        <wps:spPr>
                          <a:xfrm>
                            <a:off x="2790645" y="974783"/>
                            <a:ext cx="12940" cy="8366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612476" y="1811394"/>
                            <a:ext cx="4382218" cy="72471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5DFFEE" w14:textId="17ED7EBA" w:rsidR="00FC2FFD" w:rsidRDefault="00FC2FFD" w:rsidP="00FC2FF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Immigrants from countries for whom GII is available from UNHCR</w:t>
                              </w:r>
                            </w:p>
                            <w:p w14:paraId="0D236FFA" w14:textId="5BAEC7C4" w:rsidR="00FC2FFD" w:rsidRPr="00FC2FFD" w:rsidRDefault="00FC2FFD" w:rsidP="00FC2FF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452,36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4"/>
                        <wps:cNvSpPr txBox="1"/>
                        <wps:spPr>
                          <a:xfrm>
                            <a:off x="612476" y="3268257"/>
                            <a:ext cx="4382135" cy="7245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3EE92D" w14:textId="34B6C73E" w:rsidR="00FC2FFD" w:rsidRDefault="00FC2FFD" w:rsidP="00FC2FFD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lang w:val="en-US"/>
                                </w:rPr>
                                <w:t>Immigrants from countries with at least 30 or more people</w:t>
                              </w:r>
                            </w:p>
                            <w:p w14:paraId="4B842B94" w14:textId="5305CEC6" w:rsidR="00FC2FFD" w:rsidRDefault="00FC2FFD" w:rsidP="00FC2FFD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lang w:val="en-US"/>
                                </w:rPr>
                                <w:t>N = 452,08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Arrow Connector 6"/>
                        <wps:cNvCnPr>
                          <a:stCxn id="4" idx="2"/>
                          <a:endCxn id="5" idx="0"/>
                        </wps:cNvCnPr>
                        <wps:spPr>
                          <a:xfrm flipH="1">
                            <a:off x="2803544" y="2535967"/>
                            <a:ext cx="41" cy="7321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2790645" y="1337094"/>
                            <a:ext cx="49601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3286664" y="1224883"/>
                            <a:ext cx="1483743" cy="2502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564EED" w14:textId="19E63EC9" w:rsidR="00FC2FFD" w:rsidRPr="00FC2FFD" w:rsidRDefault="00FC2FFD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Exclude n = 56,89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2803585" y="2862904"/>
                            <a:ext cx="48346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8"/>
                        <wps:cNvSpPr txBox="1"/>
                        <wps:spPr>
                          <a:xfrm>
                            <a:off x="3287047" y="2750671"/>
                            <a:ext cx="1483360" cy="2501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96D3026" w14:textId="0B77F116" w:rsidR="00FC2FFD" w:rsidRDefault="00FC2FFD" w:rsidP="00FC2FFD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lang w:val="en-US"/>
                                </w:rPr>
                                <w:t>Exclude n = 27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56547A" id="Canvas 1" o:spid="_x0000_s1026" editas="canvas" style="width:6in;height:360.7pt;mso-position-horizontal-relative:char;mso-position-vertical-relative:line" coordsize="54864,45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45802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003;top:1466;width:45806;height:82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14:paraId="544977C3" w14:textId="3A9A4272" w:rsidR="00FC2FFD" w:rsidRDefault="00FC2FFD" w:rsidP="00FC2FFD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Immigrants, people arrived in Canada after 1985, aged 40-70 years and residing in Ontario, Canada on January 1, </w:t>
                        </w:r>
                        <w:proofErr w:type="gramStart"/>
                        <w:r>
                          <w:rPr>
                            <w:lang w:val="en-US"/>
                          </w:rPr>
                          <w:t>2003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and a year prior</w:t>
                        </w:r>
                      </w:p>
                      <w:p w14:paraId="1DE4F5A8" w14:textId="116F4F41" w:rsidR="00FC2FFD" w:rsidRPr="00FC2FFD" w:rsidRDefault="00FC2FFD" w:rsidP="00FC2FFD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509,25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9" type="#_x0000_t32" style="position:absolute;left:27906;top:9747;width:129;height:83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<v:stroke endarrow="block" joinstyle="miter"/>
                </v:shape>
                <v:shape id="Text Box 4" o:spid="_x0000_s1030" type="#_x0000_t202" style="position:absolute;left:6124;top:18113;width:43822;height:7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7F5DFFEE" w14:textId="17ED7EBA" w:rsidR="00FC2FFD" w:rsidRDefault="00FC2FFD" w:rsidP="00FC2FFD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Immigrants from countries for whom GII is available from UNHCR</w:t>
                        </w:r>
                      </w:p>
                      <w:p w14:paraId="0D236FFA" w14:textId="5BAEC7C4" w:rsidR="00FC2FFD" w:rsidRPr="00FC2FFD" w:rsidRDefault="00FC2FFD" w:rsidP="00FC2FFD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452,366</w:t>
                        </w:r>
                      </w:p>
                    </w:txbxContent>
                  </v:textbox>
                </v:shape>
                <v:shape id="Text Box 4" o:spid="_x0000_s1031" type="#_x0000_t202" style="position:absolute;left:6124;top:32682;width:43822;height:7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1F3EE92D" w14:textId="34B6C73E" w:rsidR="00FC2FFD" w:rsidRDefault="00FC2FFD" w:rsidP="00FC2FFD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lang w:val="en-US"/>
                          </w:rPr>
                          <w:t>Immigrants from countries with at least 30 or more people</w:t>
                        </w:r>
                      </w:p>
                      <w:p w14:paraId="4B842B94" w14:textId="5305CEC6" w:rsidR="00FC2FFD" w:rsidRDefault="00FC2FFD" w:rsidP="00FC2FFD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lang w:val="en-US"/>
                          </w:rPr>
                          <w:t>N = 452,089</w:t>
                        </w:r>
                      </w:p>
                    </w:txbxContent>
                  </v:textbox>
                </v:shape>
                <v:shape id="Straight Arrow Connector 6" o:spid="_x0000_s1032" type="#_x0000_t32" style="position:absolute;left:28035;top:25359;width:0;height:73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+KJ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GfxeiTdAr34AAAD//wMAUEsBAi0AFAAGAAgAAAAhANvh9svuAAAAhQEAABMAAAAAAAAAAAAA&#10;AAAAAAAAAFtDb250ZW50X1R5cGVzXS54bWxQSwECLQAUAAYACAAAACEAWvQsW78AAAAVAQAACwAA&#10;AAAAAAAAAAAAAAAfAQAAX3JlbHMvLnJlbHNQSwECLQAUAAYACAAAACEAxafiicMAAADa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7" o:spid="_x0000_s1033" type="#_x0000_t32" style="position:absolute;left:27906;top:13370;width:49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<v:stroke endarrow="block" joinstyle="miter"/>
                </v:shape>
                <v:shape id="Text Box 8" o:spid="_x0000_s1034" type="#_x0000_t202" style="position:absolute;left:32866;top:12248;width:14838;height:2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5D564EED" w14:textId="19E63EC9" w:rsidR="00FC2FFD" w:rsidRPr="00FC2FFD" w:rsidRDefault="00FC2FFD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Exclude n = 56,891</w:t>
                        </w:r>
                      </w:p>
                    </w:txbxContent>
                  </v:textbox>
                </v:shape>
                <v:shape id="Straight Arrow Connector 9" o:spid="_x0000_s1035" type="#_x0000_t32" style="position:absolute;left:28035;top:28629;width:48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Text Box 8" o:spid="_x0000_s1036" type="#_x0000_t202" style="position:absolute;left:32870;top:27506;width:14834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ti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CFXn6RAfTmFwAA//8DAFBLAQItABQABgAIAAAAIQDb4fbL7gAAAIUBAAATAAAAAAAAAAAAAAAA&#10;AAAAAABbQ29udGVudF9UeXBlc10ueG1sUEsBAi0AFAAGAAgAAAAhAFr0LFu/AAAAFQEAAAsAAAAA&#10;AAAAAAAAAAAAHwEAAF9yZWxzLy5yZWxzUEsBAi0AFAAGAAgAAAAhAGdXa2LBAAAA2wAAAA8AAAAA&#10;AAAAAAAAAAAABwIAAGRycy9kb3ducmV2LnhtbFBLBQYAAAAAAwADALcAAAD1AgAAAAA=&#10;" fillcolor="white [3201]" strokeweight=".5pt">
                  <v:textbox>
                    <w:txbxContent>
                      <w:p w14:paraId="796D3026" w14:textId="0B77F116" w:rsidR="00FC2FFD" w:rsidRDefault="00FC2FFD" w:rsidP="00FC2FFD">
                        <w:pPr>
                          <w:spacing w:line="256" w:lineRule="auto"/>
                          <w:rPr>
                            <w:rFonts w:ascii="Calibri" w:eastAsia="Calibri" w:hAnsi="Calibri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lang w:val="en-US"/>
                          </w:rPr>
                          <w:t>Exclude n = 27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FC2FFD" w:rsidRPr="00814A66" w:rsidSect="00814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3B2"/>
    <w:rsid w:val="000262E5"/>
    <w:rsid w:val="000936D6"/>
    <w:rsid w:val="000F0F34"/>
    <w:rsid w:val="002F5944"/>
    <w:rsid w:val="003A734B"/>
    <w:rsid w:val="006A6CAB"/>
    <w:rsid w:val="007113B2"/>
    <w:rsid w:val="00814A66"/>
    <w:rsid w:val="00947B47"/>
    <w:rsid w:val="00C922B5"/>
    <w:rsid w:val="00FC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EA5D"/>
  <w15:chartTrackingRefBased/>
  <w15:docId w15:val="{63B7A4F0-206F-418F-9F88-EE7F69A2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v Vyas</dc:creator>
  <cp:keywords/>
  <dc:description/>
  <cp:lastModifiedBy>Ramya G</cp:lastModifiedBy>
  <cp:revision>4</cp:revision>
  <dcterms:created xsi:type="dcterms:W3CDTF">2022-02-26T22:05:00Z</dcterms:created>
  <dcterms:modified xsi:type="dcterms:W3CDTF">2022-10-20T07:20:00Z</dcterms:modified>
</cp:coreProperties>
</file>